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1 Table1. Raw data integrity investigation.</w:t>
      </w:r>
      <w:bookmarkStart w:id="0" w:name="_GoBack"/>
      <w:bookmarkEnd w:id="0"/>
    </w:p>
    <w:tbl>
      <w:tblPr>
        <w:tblStyle w:val="2"/>
        <w:tblW w:w="7142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6"/>
        <w:gridCol w:w="15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um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ke up strok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eakness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sarthria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symptom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zziness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resthesia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adache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omit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vulsion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orbid mR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G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comorbid condition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 cerebral infarc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hospital medic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lytic therapy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moking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rinking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after admiss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pirin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lopidogrel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parin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oxaparin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rfari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onylurea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idase inhibitor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guanide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infective treatme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medicines during hospitaliz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 medicin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platelet therapy during hospitaliz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coagulant therapy during hospitaliz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lipidemic drugs during hospitaliz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diabetic treatment dur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izat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-infective treatme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vessel occlus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vessel occlusive strok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embolic strok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causes of strok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xplained strok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BP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ight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eight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 after admission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_blood_cell_cou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cou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coun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CRP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ibrinogen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dimer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nine aminotransferas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C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 onset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2Yzc5OTMyZTliOGI5MDk1ODA2ZGVlOWJlYmMxMDgifQ=="/>
  </w:docVars>
  <w:rsids>
    <w:rsidRoot w:val="00000000"/>
    <w:rsid w:val="35DC4374"/>
    <w:rsid w:val="39085B30"/>
    <w:rsid w:val="7D8B7D13"/>
    <w:rsid w:val="7E0E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6:41:00Z</dcterms:created>
  <dc:creator>lenovo</dc:creator>
  <cp:lastModifiedBy>U</cp:lastModifiedBy>
  <dcterms:modified xsi:type="dcterms:W3CDTF">2024-04-04T01:3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F44767CFED7B4CD49A4DFD611B4BFD64_12</vt:lpwstr>
  </property>
</Properties>
</file>